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7698" w:rsidRPr="00534779" w:rsidRDefault="00147698" w:rsidP="0014769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</w:t>
      </w:r>
      <w:r w:rsidRPr="0053477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 w:rsidRPr="0053477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1 </w:t>
      </w:r>
      <w:r w:rsidRPr="00534779">
        <w:rPr>
          <w:rFonts w:ascii="Times New Roman" w:hAnsi="Times New Roman" w:cs="Times New Roman"/>
          <w:i/>
          <w:iCs/>
          <w:color w:val="000000" w:themeColor="text1"/>
          <w:sz w:val="24"/>
        </w:rPr>
        <w:t>Predictive factors for overall survival</w:t>
      </w:r>
    </w:p>
    <w:tbl>
      <w:tblPr>
        <w:tblW w:w="5921" w:type="pct"/>
        <w:tblInd w:w="-70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62"/>
        <w:gridCol w:w="2709"/>
        <w:gridCol w:w="1054"/>
        <w:gridCol w:w="327"/>
        <w:gridCol w:w="2685"/>
        <w:gridCol w:w="1052"/>
      </w:tblGrid>
      <w:tr w:rsidR="00147698" w:rsidRPr="00781690" w:rsidTr="0019321F">
        <w:trPr>
          <w:trHeight w:val="377"/>
        </w:trPr>
        <w:tc>
          <w:tcPr>
            <w:tcW w:w="1339" w:type="pct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760" w:type="pct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Univariate analysis</w:t>
            </w:r>
          </w:p>
        </w:tc>
        <w:tc>
          <w:tcPr>
            <w:tcW w:w="15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748" w:type="pct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sz w:val="24"/>
                <w:szCs w:val="20"/>
              </w:rPr>
              <w:t xml:space="preserve">Multivariable 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analysis</w:t>
            </w:r>
          </w:p>
        </w:tc>
      </w:tr>
      <w:tr w:rsidR="00147698" w:rsidRPr="00781690" w:rsidTr="0019321F">
        <w:trPr>
          <w:trHeight w:val="652"/>
        </w:trPr>
        <w:tc>
          <w:tcPr>
            <w:tcW w:w="1339" w:type="pct"/>
            <w:vMerge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267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sz w:val="24"/>
              </w:rPr>
              <w:t>Hazard</w:t>
            </w:r>
            <w:r w:rsidRPr="00534779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ratio</w:t>
            </w:r>
          </w:p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95% confidence interval)</w:t>
            </w:r>
          </w:p>
        </w:tc>
        <w:tc>
          <w:tcPr>
            <w:tcW w:w="493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-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value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256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sz w:val="24"/>
              </w:rPr>
              <w:t>Hazard</w:t>
            </w:r>
            <w:r w:rsidRPr="00534779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ratio</w:t>
            </w:r>
          </w:p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95% confidence interval)</w:t>
            </w:r>
          </w:p>
        </w:tc>
        <w:tc>
          <w:tcPr>
            <w:tcW w:w="492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-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value</w:t>
            </w:r>
          </w:p>
        </w:tc>
      </w:tr>
      <w:tr w:rsidR="00147698" w:rsidRPr="00781690" w:rsidTr="0019321F">
        <w:trPr>
          <w:trHeight w:val="652"/>
        </w:trPr>
        <w:tc>
          <w:tcPr>
            <w:tcW w:w="1339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Age (year)</w:t>
            </w:r>
          </w:p>
        </w:tc>
        <w:tc>
          <w:tcPr>
            <w:tcW w:w="1267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272</w:t>
            </w:r>
          </w:p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0.73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–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7.245)</w:t>
            </w:r>
          </w:p>
        </w:tc>
        <w:tc>
          <w:tcPr>
            <w:tcW w:w="49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16</w:t>
            </w:r>
          </w:p>
        </w:tc>
        <w:tc>
          <w:tcPr>
            <w:tcW w:w="15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256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492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</w:tr>
      <w:tr w:rsidR="00147698" w:rsidRPr="00781690" w:rsidTr="0019321F">
        <w:trPr>
          <w:trHeight w:val="652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Gender</w:t>
            </w:r>
          </w:p>
          <w:p w:rsidR="00147698" w:rsidRPr="00534779" w:rsidRDefault="00147698" w:rsidP="001932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Male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f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emale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.886</w:t>
            </w:r>
          </w:p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1.18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–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3.01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04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.761</w:t>
            </w:r>
          </w:p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1.09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–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822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19</w:t>
            </w:r>
          </w:p>
        </w:tc>
      </w:tr>
      <w:tr w:rsidR="00147698" w:rsidRPr="00781690" w:rsidTr="0019321F">
        <w:trPr>
          <w:trHeight w:val="652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P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athological T status</w:t>
            </w:r>
          </w:p>
          <w:p w:rsidR="00147698" w:rsidRPr="00534779" w:rsidRDefault="00147698" w:rsidP="001932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T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–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4/under T2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735</w:t>
            </w:r>
          </w:p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2.10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–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3.55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 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0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213</w:t>
            </w:r>
          </w:p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1.68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–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911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 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01</w:t>
            </w:r>
          </w:p>
        </w:tc>
      </w:tr>
      <w:tr w:rsidR="00147698" w:rsidRPr="00781690" w:rsidTr="0019321F">
        <w:trPr>
          <w:trHeight w:val="652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P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athological N status</w:t>
            </w:r>
          </w:p>
          <w:p w:rsidR="00147698" w:rsidRPr="00534779" w:rsidRDefault="00147698" w:rsidP="001932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pN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–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3/pN0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669</w:t>
            </w:r>
          </w:p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1.99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–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3.56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 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0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.955</w:t>
            </w:r>
          </w:p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1.43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–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674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 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01</w:t>
            </w:r>
          </w:p>
        </w:tc>
      </w:tr>
      <w:tr w:rsidR="00147698" w:rsidRPr="00781690" w:rsidTr="0019321F">
        <w:trPr>
          <w:trHeight w:val="652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proofErr w:type="spellStart"/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Tumor</w:t>
            </w:r>
            <w:proofErr w:type="spellEnd"/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 location</w:t>
            </w:r>
          </w:p>
          <w:p w:rsidR="00147698" w:rsidRPr="00534779" w:rsidRDefault="00147698" w:rsidP="001932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proofErr w:type="spellStart"/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Ut</w:t>
            </w:r>
            <w:proofErr w:type="spellEnd"/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/Mt, Lt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.360</w:t>
            </w:r>
          </w:p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1.00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–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.83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39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.464</w:t>
            </w:r>
          </w:p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1.08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–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.983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14</w:t>
            </w:r>
          </w:p>
        </w:tc>
      </w:tr>
      <w:tr w:rsidR="00147698" w:rsidRPr="00781690" w:rsidTr="0019321F">
        <w:trPr>
          <w:trHeight w:val="652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Histological classification</w:t>
            </w:r>
          </w:p>
          <w:p w:rsidR="00147698" w:rsidRPr="00534779" w:rsidRDefault="00147698" w:rsidP="001932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Poor/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w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el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–m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oderate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.879</w:t>
            </w:r>
          </w:p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1.33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–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652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0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.682</w:t>
            </w:r>
          </w:p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1.18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–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384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03</w:t>
            </w:r>
          </w:p>
        </w:tc>
      </w:tr>
      <w:tr w:rsidR="00147698" w:rsidRPr="00781690" w:rsidTr="0019321F">
        <w:trPr>
          <w:trHeight w:val="652"/>
        </w:trPr>
        <w:tc>
          <w:tcPr>
            <w:tcW w:w="13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P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athological M status (LYM)</w:t>
            </w:r>
          </w:p>
          <w:p w:rsidR="00147698" w:rsidRPr="00534779" w:rsidRDefault="00147698" w:rsidP="001932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M1*/M0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260</w:t>
            </w:r>
          </w:p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1.69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–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3.09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 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0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.400</w:t>
            </w:r>
          </w:p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1.00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–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1.957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48</w:t>
            </w:r>
          </w:p>
        </w:tc>
      </w:tr>
      <w:tr w:rsidR="00147698" w:rsidRPr="00781690" w:rsidTr="0019321F">
        <w:trPr>
          <w:trHeight w:val="652"/>
        </w:trPr>
        <w:tc>
          <w:tcPr>
            <w:tcW w:w="13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Intramura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m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etastasis</w:t>
            </w:r>
          </w:p>
          <w:p w:rsidR="00147698" w:rsidRPr="00534779" w:rsidRDefault="00147698" w:rsidP="0019321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IM1/IM0</w:t>
            </w:r>
          </w:p>
        </w:tc>
        <w:tc>
          <w:tcPr>
            <w:tcW w:w="12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3.220</w:t>
            </w:r>
          </w:p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2.01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–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5.157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 xml:space="preserve"> 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0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</w:p>
        </w:tc>
        <w:tc>
          <w:tcPr>
            <w:tcW w:w="12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2.021</w:t>
            </w:r>
          </w:p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(1.24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–</w:t>
            </w: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3.279)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147698" w:rsidRPr="00534779" w:rsidRDefault="00147698" w:rsidP="0019321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34779"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  <w:t>0.004</w:t>
            </w:r>
          </w:p>
        </w:tc>
      </w:tr>
    </w:tbl>
    <w:p w:rsidR="00147698" w:rsidRPr="00534779" w:rsidRDefault="00147698" w:rsidP="00147698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534779">
        <w:rPr>
          <w:rFonts w:ascii="Times New Roman" w:hAnsi="Times New Roman" w:cs="Times New Roman"/>
          <w:color w:val="000000" w:themeColor="text1"/>
          <w:sz w:val="24"/>
        </w:rPr>
        <w:lastRenderedPageBreak/>
        <w:t>*Supraclavicular lymph node metastasis</w:t>
      </w:r>
    </w:p>
    <w:p w:rsidR="00EE741C" w:rsidRDefault="00EE741C">
      <w:bookmarkStart w:id="0" w:name="_GoBack"/>
      <w:bookmarkEnd w:id="0"/>
    </w:p>
    <w:sectPr w:rsidR="00EE74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698"/>
    <w:rsid w:val="0002481E"/>
    <w:rsid w:val="0003636D"/>
    <w:rsid w:val="00090687"/>
    <w:rsid w:val="00090F87"/>
    <w:rsid w:val="000D0344"/>
    <w:rsid w:val="00147698"/>
    <w:rsid w:val="00222971"/>
    <w:rsid w:val="00232FA0"/>
    <w:rsid w:val="002E3D33"/>
    <w:rsid w:val="002E6911"/>
    <w:rsid w:val="003111E7"/>
    <w:rsid w:val="00353E9C"/>
    <w:rsid w:val="005021AA"/>
    <w:rsid w:val="005310BF"/>
    <w:rsid w:val="0056016C"/>
    <w:rsid w:val="00570C5D"/>
    <w:rsid w:val="005E41F6"/>
    <w:rsid w:val="00634D7D"/>
    <w:rsid w:val="00694DAC"/>
    <w:rsid w:val="007B6F94"/>
    <w:rsid w:val="00A66800"/>
    <w:rsid w:val="00A718C0"/>
    <w:rsid w:val="00AD2B77"/>
    <w:rsid w:val="00B028FC"/>
    <w:rsid w:val="00B47A85"/>
    <w:rsid w:val="00B47F01"/>
    <w:rsid w:val="00B54238"/>
    <w:rsid w:val="00CC1330"/>
    <w:rsid w:val="00D2551C"/>
    <w:rsid w:val="00D3694B"/>
    <w:rsid w:val="00D86254"/>
    <w:rsid w:val="00DA64B1"/>
    <w:rsid w:val="00DD5461"/>
    <w:rsid w:val="00EE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73F181-2BBE-4EF7-A42B-6CE0DB440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ussain M.</dc:creator>
  <cp:keywords/>
  <dc:description/>
  <cp:lastModifiedBy>Mohamed Hussain M.</cp:lastModifiedBy>
  <cp:revision>1</cp:revision>
  <dcterms:created xsi:type="dcterms:W3CDTF">2023-04-06T07:50:00Z</dcterms:created>
  <dcterms:modified xsi:type="dcterms:W3CDTF">2023-04-06T07:51:00Z</dcterms:modified>
</cp:coreProperties>
</file>